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350"/>
        <w:gridCol w:w="835"/>
        <w:gridCol w:w="836"/>
        <w:gridCol w:w="835"/>
        <w:gridCol w:w="836"/>
        <w:gridCol w:w="836"/>
        <w:gridCol w:w="835"/>
        <w:gridCol w:w="835"/>
        <w:gridCol w:w="836"/>
        <w:gridCol w:w="835"/>
        <w:gridCol w:w="837"/>
      </w:tblGrid>
      <w:tr w:rsidR="009F1CB2" w:rsidRPr="009F1CB2" w14:paraId="55D088FB" w14:textId="77777777" w:rsidTr="009F1CB2">
        <w:trPr>
          <w:trHeight w:val="556"/>
        </w:trPr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588CDF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>G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126FE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>Stage-Specificity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1D244" w14:textId="77777777" w:rsidR="009F1CB2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 xml:space="preserve">Pf </w:t>
            </w:r>
            <w:proofErr w:type="spellStart"/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>cDNA</w:t>
            </w:r>
            <w:proofErr w:type="spellEnd"/>
          </w:p>
          <w:p w14:paraId="124C3513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>(</w:t>
            </w:r>
            <w:proofErr w:type="gramStart"/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>mixed</w:t>
            </w:r>
            <w:proofErr w:type="gramEnd"/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 xml:space="preserve"> stage)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9CE07D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>Pf DNA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CD2EE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 xml:space="preserve">Human </w:t>
            </w:r>
            <w:proofErr w:type="spellStart"/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>cDNA</w:t>
            </w:r>
            <w:proofErr w:type="spellEnd"/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4E528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>Human DNA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7EA33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b/>
                <w:bCs/>
                <w:color w:val="000000"/>
                <w:kern w:val="24"/>
                <w:sz w:val="20"/>
                <w:lang w:eastAsia="en-US"/>
              </w:rPr>
              <w:t>H2O</w:t>
            </w:r>
          </w:p>
        </w:tc>
      </w:tr>
      <w:tr w:rsidR="009F1CB2" w:rsidRPr="009F1CB2" w14:paraId="15E98912" w14:textId="77777777" w:rsidTr="009F1CB2">
        <w:trPr>
          <w:trHeight w:val="556"/>
        </w:trPr>
        <w:tc>
          <w:tcPr>
            <w:tcW w:w="2484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3C23F8F3" w14:textId="77777777" w:rsidR="002F4626" w:rsidRPr="009F1CB2" w:rsidRDefault="009F1CB2" w:rsidP="009F1CB2">
            <w:pPr>
              <w:rPr>
                <w:rFonts w:ascii="Arial" w:hAnsi="Arial" w:cs="Times New Roman"/>
                <w:i/>
                <w:iCs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All reactions run to 45 cycles.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124E1B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Probe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B34C2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SYBR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3ACE1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Probe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BE246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SYBR</w:t>
            </w:r>
          </w:p>
        </w:tc>
        <w:tc>
          <w:tcPr>
            <w:tcW w:w="83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44330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Probe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B26546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SYBR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40A4B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Probe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BAD3F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SYBR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22718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Probe</w:t>
            </w:r>
          </w:p>
        </w:tc>
        <w:tc>
          <w:tcPr>
            <w:tcW w:w="83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02C26C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SYBR</w:t>
            </w:r>
          </w:p>
        </w:tc>
      </w:tr>
      <w:tr w:rsidR="009F1CB2" w:rsidRPr="009F1CB2" w14:paraId="6B71931D" w14:textId="77777777">
        <w:trPr>
          <w:trHeight w:val="556"/>
        </w:trPr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373B" w14:textId="77777777" w:rsidR="002F4626" w:rsidRPr="004E46A2" w:rsidRDefault="009F1CB2" w:rsidP="009F1CB2">
            <w:pPr>
              <w:jc w:val="center"/>
              <w:rPr>
                <w:rFonts w:ascii="Arial" w:hAnsi="Arial" w:cs="Times New Roman"/>
                <w:b/>
                <w:bCs/>
                <w:i/>
                <w:color w:val="000000"/>
                <w:kern w:val="24"/>
                <w:sz w:val="20"/>
                <w:lang w:eastAsia="en-US"/>
              </w:rPr>
            </w:pPr>
            <w:r w:rsidRPr="004E46A2">
              <w:rPr>
                <w:rFonts w:ascii="Arial" w:hAnsi="Arial" w:cs="Times New Roman"/>
                <w:b/>
                <w:bCs/>
                <w:i/>
                <w:color w:val="000000"/>
                <w:kern w:val="24"/>
                <w:sz w:val="20"/>
                <w:lang w:eastAsia="en-US"/>
              </w:rPr>
              <w:t>PFE0065w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F950C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2598FA"/>
                <w:kern w:val="24"/>
                <w:sz w:val="20"/>
                <w:lang w:eastAsia="en-US"/>
              </w:rPr>
            </w:pPr>
            <w:proofErr w:type="gramStart"/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ring</w:t>
            </w:r>
            <w:proofErr w:type="gramEnd"/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B332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20.17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43BB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15.8</w:t>
            </w:r>
            <w:r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2A1C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5175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39.71</w:t>
            </w:r>
          </w:p>
        </w:tc>
        <w:tc>
          <w:tcPr>
            <w:tcW w:w="8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D4D0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0B33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82FC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E71F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42.89</w:t>
            </w:r>
          </w:p>
        </w:tc>
        <w:tc>
          <w:tcPr>
            <w:tcW w:w="8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37677B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899DA4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</w:tr>
      <w:tr w:rsidR="009F1CB2" w:rsidRPr="009F1CB2" w14:paraId="158FC65A" w14:textId="77777777">
        <w:trPr>
          <w:trHeight w:val="5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A702" w14:textId="77777777" w:rsidR="002F4626" w:rsidRPr="004E46A2" w:rsidRDefault="009F1CB2" w:rsidP="009F1CB2">
            <w:pPr>
              <w:jc w:val="center"/>
              <w:rPr>
                <w:rFonts w:ascii="Arial" w:hAnsi="Arial" w:cs="Times New Roman"/>
                <w:b/>
                <w:bCs/>
                <w:i/>
                <w:color w:val="000000"/>
                <w:kern w:val="24"/>
                <w:sz w:val="20"/>
                <w:lang w:eastAsia="en-US"/>
              </w:rPr>
            </w:pPr>
            <w:r w:rsidRPr="004E46A2">
              <w:rPr>
                <w:rFonts w:ascii="Arial" w:hAnsi="Arial" w:cs="Times New Roman"/>
                <w:b/>
                <w:bCs/>
                <w:i/>
                <w:color w:val="000000"/>
                <w:kern w:val="24"/>
                <w:sz w:val="20"/>
                <w:lang w:eastAsia="en-US"/>
              </w:rPr>
              <w:t>PF10_0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F215" w14:textId="77777777" w:rsid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proofErr w:type="spellStart"/>
            <w:proofErr w:type="gramStart"/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trophozoite</w:t>
            </w:r>
            <w:proofErr w:type="spellEnd"/>
            <w:proofErr w:type="gramEnd"/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/</w:t>
            </w:r>
          </w:p>
          <w:p w14:paraId="2148014C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2598FA"/>
                <w:kern w:val="24"/>
                <w:sz w:val="20"/>
                <w:lang w:eastAsia="en-US"/>
              </w:rPr>
            </w:pPr>
            <w:proofErr w:type="spellStart"/>
            <w:proofErr w:type="gramStart"/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schizont</w:t>
            </w:r>
            <w:proofErr w:type="spellEnd"/>
            <w:proofErr w:type="gram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8923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30.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FD54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25.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2B6C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B902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44.6</w:t>
            </w:r>
            <w:r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555A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0615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29CB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4C99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60A9387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CA64F4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</w:tr>
      <w:tr w:rsidR="009F1CB2" w:rsidRPr="009F1CB2" w14:paraId="153C1DFF" w14:textId="77777777">
        <w:trPr>
          <w:trHeight w:val="5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18C7" w14:textId="77777777" w:rsidR="002F4626" w:rsidRPr="004E46A2" w:rsidRDefault="009F1CB2" w:rsidP="009F1CB2">
            <w:pPr>
              <w:jc w:val="center"/>
              <w:rPr>
                <w:rFonts w:ascii="Arial" w:hAnsi="Arial" w:cs="Times New Roman"/>
                <w:b/>
                <w:bCs/>
                <w:i/>
                <w:color w:val="000000"/>
                <w:kern w:val="24"/>
                <w:sz w:val="20"/>
                <w:lang w:eastAsia="en-US"/>
              </w:rPr>
            </w:pPr>
            <w:r w:rsidRPr="004E46A2">
              <w:rPr>
                <w:rFonts w:ascii="Arial" w:hAnsi="Arial" w:cs="Times New Roman"/>
                <w:b/>
                <w:bCs/>
                <w:i/>
                <w:color w:val="000000"/>
                <w:kern w:val="24"/>
                <w:sz w:val="20"/>
                <w:lang w:eastAsia="en-US"/>
              </w:rPr>
              <w:t>PF14_07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58F8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2598FA"/>
                <w:kern w:val="24"/>
                <w:sz w:val="20"/>
                <w:lang w:eastAsia="en-US"/>
              </w:rPr>
            </w:pPr>
            <w:proofErr w:type="gramStart"/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early</w:t>
            </w:r>
            <w:proofErr w:type="gramEnd"/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 xml:space="preserve"> - mid gametocyt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F14B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32.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A3DC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27.0</w:t>
            </w:r>
            <w:r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120D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627B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4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AF6C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988D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3CA7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ADEE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E36671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DD4DD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</w:tr>
      <w:tr w:rsidR="009F1CB2" w:rsidRPr="009F1CB2" w14:paraId="6D0C0CE8" w14:textId="77777777">
        <w:trPr>
          <w:trHeight w:val="5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6EEB" w14:textId="77777777" w:rsidR="002F4626" w:rsidRPr="004E46A2" w:rsidRDefault="009F1CB2" w:rsidP="009F1CB2">
            <w:pPr>
              <w:jc w:val="center"/>
              <w:rPr>
                <w:rFonts w:ascii="Arial" w:hAnsi="Arial" w:cs="Times New Roman"/>
                <w:b/>
                <w:bCs/>
                <w:i/>
                <w:color w:val="000000"/>
                <w:kern w:val="24"/>
                <w:sz w:val="20"/>
                <w:lang w:eastAsia="en-US"/>
              </w:rPr>
            </w:pPr>
            <w:r w:rsidRPr="004E46A2">
              <w:rPr>
                <w:rFonts w:ascii="Arial" w:hAnsi="Arial" w:cs="Times New Roman"/>
                <w:b/>
                <w:bCs/>
                <w:i/>
                <w:color w:val="000000"/>
                <w:kern w:val="24"/>
                <w:sz w:val="20"/>
                <w:lang w:eastAsia="en-US"/>
              </w:rPr>
              <w:t>PF14_03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F873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</w:pPr>
            <w:proofErr w:type="gramStart"/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mid</w:t>
            </w:r>
            <w:proofErr w:type="gramEnd"/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 xml:space="preserve"> - late gametocyt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2DC5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33.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97CF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29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D7B5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3018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40.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CD94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7DD5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30C3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A79E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043F1F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689A9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</w:tr>
      <w:tr w:rsidR="009F1CB2" w:rsidRPr="009F1CB2" w14:paraId="5FD28D5E" w14:textId="77777777">
        <w:trPr>
          <w:trHeight w:val="5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0B6F" w14:textId="77777777" w:rsidR="002F4626" w:rsidRPr="004E46A2" w:rsidRDefault="009F1CB2" w:rsidP="009F1CB2">
            <w:pPr>
              <w:jc w:val="center"/>
              <w:rPr>
                <w:rFonts w:ascii="Arial" w:hAnsi="Arial" w:cs="Times New Roman"/>
                <w:b/>
                <w:bCs/>
                <w:i/>
                <w:color w:val="000000"/>
                <w:kern w:val="24"/>
                <w:sz w:val="20"/>
                <w:lang w:eastAsia="en-US"/>
              </w:rPr>
            </w:pPr>
            <w:bookmarkStart w:id="0" w:name="_GoBack"/>
            <w:r w:rsidRPr="004E46A2">
              <w:rPr>
                <w:rFonts w:ascii="Arial" w:hAnsi="Arial" w:cs="Times New Roman"/>
                <w:b/>
                <w:bCs/>
                <w:i/>
                <w:color w:val="000000"/>
                <w:kern w:val="24"/>
                <w:sz w:val="20"/>
                <w:lang w:eastAsia="en-US"/>
              </w:rPr>
              <w:t>PF11_0209</w:t>
            </w:r>
            <w:bookmarkEnd w:id="0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4B37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b/>
                <w:bCs/>
                <w:color w:val="7F7F7F"/>
                <w:kern w:val="24"/>
                <w:sz w:val="20"/>
                <w:lang w:eastAsia="en-US"/>
              </w:rPr>
            </w:pPr>
            <w:proofErr w:type="gramStart"/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>all</w:t>
            </w:r>
            <w:proofErr w:type="gramEnd"/>
            <w:r w:rsidRPr="009F1CB2">
              <w:rPr>
                <w:rFonts w:ascii="Arial" w:hAnsi="Arial" w:cs="Times New Roman"/>
                <w:color w:val="000000"/>
                <w:kern w:val="24"/>
                <w:sz w:val="20"/>
                <w:lang w:eastAsia="en-US"/>
              </w:rPr>
              <w:t xml:space="preserve"> stag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1EB3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27.5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9FD3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22.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0DF0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7114" w14:textId="77777777" w:rsidR="002F4626" w:rsidRPr="009F1CB2" w:rsidRDefault="009F1CB2" w:rsidP="009F1CB2">
            <w:pPr>
              <w:jc w:val="center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CB48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59C8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1237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A98A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DBD9CA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EFF3C" w14:textId="77777777" w:rsidR="002F4626" w:rsidRPr="009F1CB2" w:rsidRDefault="009F1CB2" w:rsidP="009F1CB2">
            <w:pPr>
              <w:jc w:val="center"/>
              <w:textAlignment w:val="bottom"/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</w:pPr>
            <w:r w:rsidRPr="009F1CB2">
              <w:rPr>
                <w:rFonts w:ascii="Arial" w:hAnsi="Arial" w:cs="Times New Roman"/>
                <w:color w:val="000000"/>
                <w:kern w:val="24"/>
                <w:sz w:val="20"/>
                <w:szCs w:val="20"/>
                <w:lang w:eastAsia="en-US"/>
              </w:rPr>
              <w:t>-</w:t>
            </w:r>
          </w:p>
        </w:tc>
      </w:tr>
    </w:tbl>
    <w:p w14:paraId="2B86308F" w14:textId="77777777" w:rsidR="005A4093" w:rsidRDefault="004E46A2"/>
    <w:sectPr w:rsidR="005A4093" w:rsidSect="00B76BCA">
      <w:pgSz w:w="12240" w:h="15840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037B82"/>
    <w:rsid w:val="00037B82"/>
    <w:rsid w:val="000E4FFF"/>
    <w:rsid w:val="00274F3F"/>
    <w:rsid w:val="002F4626"/>
    <w:rsid w:val="004A1E98"/>
    <w:rsid w:val="004E46A2"/>
    <w:rsid w:val="009F1CB2"/>
    <w:rsid w:val="00B76BCA"/>
    <w:rsid w:val="00E50278"/>
    <w:rsid w:val="00E56B3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5F84B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74F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7B8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B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7B8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B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0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8</Words>
  <Characters>396</Characters>
  <Application>Microsoft Macintosh Word</Application>
  <DocSecurity>0</DocSecurity>
  <Lines>6</Lines>
  <Paragraphs>1</Paragraphs>
  <ScaleCrop>false</ScaleCrop>
  <Company>Harvard School of Public Health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arti</dc:creator>
  <cp:keywords/>
  <dc:description/>
  <cp:lastModifiedBy>Matthias Marti</cp:lastModifiedBy>
  <cp:revision>4</cp:revision>
  <dcterms:created xsi:type="dcterms:W3CDTF">2012-08-17T04:07:00Z</dcterms:created>
  <dcterms:modified xsi:type="dcterms:W3CDTF">2013-06-06T20:08:00Z</dcterms:modified>
</cp:coreProperties>
</file>